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B758E" w14:textId="77777777" w:rsidR="00657DCF" w:rsidRPr="0050279F" w:rsidRDefault="00657DCF" w:rsidP="00657DCF">
      <w:pPr>
        <w:tabs>
          <w:tab w:val="left" w:pos="360"/>
        </w:tabs>
        <w:rPr>
          <w:rFonts w:ascii="Times" w:hAnsi="Times"/>
        </w:rPr>
      </w:pPr>
    </w:p>
    <w:p w14:paraId="19999637" w14:textId="77777777" w:rsidR="00657DCF" w:rsidRPr="00733A7D" w:rsidRDefault="00657DCF" w:rsidP="00657DCF">
      <w:pPr>
        <w:tabs>
          <w:tab w:val="left" w:pos="360"/>
        </w:tabs>
        <w:rPr>
          <w:rFonts w:ascii="Helvetica" w:hAnsi="Helvetica" w:cs="Courier"/>
          <w:b/>
          <w:sz w:val="28"/>
          <w:szCs w:val="26"/>
          <w:lang w:bidi="en-US"/>
        </w:rPr>
      </w:pPr>
      <w:r w:rsidRPr="005504EF">
        <w:rPr>
          <w:rFonts w:ascii="Helvetica" w:hAnsi="Helvetica" w:cs="Courier"/>
          <w:sz w:val="28"/>
          <w:szCs w:val="26"/>
          <w:lang w:bidi="en-US"/>
        </w:rPr>
        <w:t>A</w:t>
      </w:r>
      <w:r>
        <w:rPr>
          <w:rFonts w:ascii="Helvetica" w:hAnsi="Helvetica" w:cs="Courier"/>
          <w:b/>
          <w:sz w:val="28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GCATCGT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AAAAGC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TAAAATA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TAGAATT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TCAAA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GTTGTT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AAATAAGC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GTTCACG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GGGGTACG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TCTTTG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GAAGTC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AACAACAT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CGTTTTG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ATTGTT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GACTTC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ATGCATG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ATTATTT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CTTATT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TTTATTAC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TAAATG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ATTCA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GAAAGCT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TTGTTTC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ATTCAA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CGAACAGG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CCGAAACG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TATATT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ATCAATAT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ATGCGTG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AATAAC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CAAAATATA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TTTGCAT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AATATTT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AATTGAA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AAATT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ATAA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GATCACCTG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AGCTGA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TTATTCAG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AAACAGTA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CACAAAAA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CGCTTA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CTTATC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TCCTGA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CGATTTT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</w:t>
      </w:r>
      <w:r w:rsidRPr="00EE51E1">
        <w:rPr>
          <w:rFonts w:ascii="Courier" w:hAnsi="Courier" w:cs="Courier"/>
          <w:i/>
          <w:sz w:val="20"/>
          <w:szCs w:val="26"/>
          <w:highlight w:val="lightGray"/>
          <w:u w:val="single"/>
          <w:lang w:bidi="en-US"/>
        </w:rPr>
        <w:t>ATG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AT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GTG</w:t>
      </w:r>
      <w:r w:rsidRPr="00EE51E1">
        <w:rPr>
          <w:rFonts w:ascii="Courier" w:hAnsi="Courier" w:cs="Courier"/>
          <w:sz w:val="20"/>
          <w:szCs w:val="26"/>
          <w:highlight w:val="yellow"/>
          <w:lang w:bidi="en-US"/>
        </w:rPr>
        <w:t>GTTGCT</w:t>
      </w:r>
      <w:r>
        <w:rPr>
          <w:rFonts w:ascii="Courier" w:hAnsi="Courier" w:cs="Courier"/>
          <w:sz w:val="20"/>
          <w:szCs w:val="26"/>
          <w:highlight w:val="yellow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yellow"/>
          <w:lang w:bidi="en-US"/>
        </w:rPr>
        <w:t>TTTATGGTTT</w:t>
      </w:r>
      <w:r>
        <w:rPr>
          <w:rFonts w:ascii="Courier" w:hAnsi="Courier" w:cs="Courier"/>
          <w:sz w:val="20"/>
          <w:szCs w:val="26"/>
          <w:highlight w:val="yellow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yellow"/>
          <w:lang w:bidi="en-US"/>
        </w:rPr>
        <w:t>TGG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CATTTG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AATC</w:t>
      </w:r>
      <w:r w:rsidRPr="00EE51E1">
        <w:rPr>
          <w:rFonts w:ascii="Courier" w:hAnsi="Courier" w:cs="Courier"/>
          <w:b/>
          <w:sz w:val="20"/>
          <w:szCs w:val="26"/>
          <w:highlight w:val="lightGray"/>
          <w:lang w:bidi="en-US"/>
        </w:rPr>
        <w:t>AG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CTC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CTCATAAAT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TTTAGCAAA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CGGTATGAC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ATAATAGCA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1C4B5D">
        <w:rPr>
          <w:rFonts w:ascii="Courier" w:hAnsi="Courier" w:cs="Courier"/>
          <w:b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ACGTATTACT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TACCCACAG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TTTCATATG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TGTAGGTAAA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GTAATGCGGC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CGTATGCTAT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1C4B5D">
        <w:rPr>
          <w:rFonts w:ascii="Courier" w:hAnsi="Courier" w:cs="Courier"/>
          <w:b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GGACGTATGT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ATTCACATAC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AGCATGCGTC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GAACGCATTT</w:t>
      </w:r>
      <w:r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 xml:space="preserve"> </w:t>
      </w:r>
      <w:r w:rsidRPr="00EE51E1">
        <w:rPr>
          <w:rFonts w:ascii="Courier" w:hAnsi="Courier" w:cs="Courier"/>
          <w:b/>
          <w:color w:val="0000FF"/>
          <w:sz w:val="20"/>
          <w:szCs w:val="26"/>
          <w:u w:val="single"/>
          <w:lang w:bidi="en-US"/>
        </w:rPr>
        <w:t>GTGTTA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GC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TTTCT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TTAGCGT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CTTCCG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GACTTAAT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TTTATA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ATAAAC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ATGCGG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CGTATGC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ATATCG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TTTTA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AACACTG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TCGGTA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AACGGTC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GTAGCA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ACATTTG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TGGAT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ATAAGAT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TTCTTG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AATGATT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TTCGTC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CTCGGA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ATGTGC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AGGTT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AAATCG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CGAGCA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AATGA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TTGGTT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CAAAAAG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AAATAT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GTTGATG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AAGAT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ATAATT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CTTTTAA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TTTCAT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ATTA</w:t>
      </w:r>
      <w:r w:rsidRPr="00C50665">
        <w:rPr>
          <w:rFonts w:ascii="Courier" w:hAnsi="Courier" w:cs="Courier"/>
          <w:color w:val="0000FF"/>
          <w:sz w:val="20"/>
          <w:szCs w:val="26"/>
          <w:lang w:bidi="en-US"/>
        </w:rPr>
        <w:t>GCTC TCGCGGCACA TTCAA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CA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TCAAGAC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TCTCAAA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GAATAA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TAAGGA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ACACC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CT</w:t>
      </w:r>
      <w:r w:rsidRPr="00C50665">
        <w:rPr>
          <w:rFonts w:ascii="Courier" w:hAnsi="Courier" w:cs="Courier"/>
          <w:color w:val="0000FF"/>
          <w:sz w:val="20"/>
          <w:szCs w:val="26"/>
          <w:highlight w:val="yellow"/>
          <w:lang w:bidi="en-US"/>
        </w:rPr>
        <w:t xml:space="preserve">GGACAA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C50665">
        <w:rPr>
          <w:rFonts w:ascii="Courier" w:hAnsi="Courier" w:cs="Courier"/>
          <w:color w:val="0000FF"/>
          <w:sz w:val="20"/>
          <w:szCs w:val="26"/>
          <w:highlight w:val="yellow"/>
          <w:lang w:bidi="en-US"/>
        </w:rPr>
        <w:t>GATTTCGATG GTTT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AA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AGTAT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ATCCAA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CTTTTT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AAATTG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TATAAA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ACCAACG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ATAGAG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ACGGAG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TATTTT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TCTCAG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GATTTGA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GAAATAA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TAAATT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CAGCGCC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AGAATC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CAAAAA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CAATAATG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TCATAA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TGAACA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CGTTTA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ATCTTT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AAGTACA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AAAACT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TTAACG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ATGAG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CATACGGG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GAATTTA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CAACC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TAAGCCTG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TAGCCG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TGTCT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TGCAATT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GTTTCC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GTTTAAAA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GAAAATA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TTCATGG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GAATCGT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CAATTTT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CATTTTG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TTTTTGG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CATACT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AATTG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TTTTCA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AGGATC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ATATCA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CGAGAGA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CTGGAT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TCTATGA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CTAAGC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CTAGGCA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GGCAAA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TGTTCAA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CGGTTTC</w:t>
      </w:r>
      <w:r w:rsidRPr="00EE51E1">
        <w:rPr>
          <w:rFonts w:ascii="Courier" w:hAnsi="Courier"/>
          <w:color w:val="0000FF"/>
          <w:sz w:val="20"/>
        </w:rPr>
        <w:t>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AAGAAGA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CCAG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TCACA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ACTAA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AAATTGCC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AATGACA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GAAATC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AAGA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AAAGAAT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TACATATG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GCACAAAC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CTTTAC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AGCAT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TTCCCA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TGTCCC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ATGT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AATCCGG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TTAGTT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AATTT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CGAGTA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CAT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CTAAC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CAAATCG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TGCAGAT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TGA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AGCTCA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TGAGAA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GATAAA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GTTTGA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GAAATTTGG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CGAAT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TATTC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GCAAA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AATTGG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TATTGCC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CAAGAGTC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CATCC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ATTGAC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TTTTATT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GAAA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TCCCATCG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GGTCGAAC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TTCAAA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CAATG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ATTTAT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TCTCG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GATTCAAA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TGGATCCG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ATTATG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ATAAA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CGACAGT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CATATC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CTATTTT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CAGAAAT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TCGGAT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AATATT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TATTTA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CACCGA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TTTCAGTG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GTACATC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ATTGA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ATAAT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GATGT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GAGATAG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CCCGCA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TTTTTCT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AAGCTG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ATGGAT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GATTTTAT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GTTTTC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CTATTTA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CAAAATTC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GGTTTT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ATTCAA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ATTCG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AAGC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ATGATA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TTTGAG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CGCATA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TCAAT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ATCTC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TCCAGCA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CATGAGAC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TGTATG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AAGTA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AAAATG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TGCGAA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GAACAG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TTTCAAG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ACGCGATT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TTTTT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CGTTG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CATTC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AAGAC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TTGAATC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CGCTATCG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AGAAAA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TTTCA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TTTTC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TTTAAT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TTTAT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ATTGTTT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GGACAA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AACA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TTGACA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AAAAA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AAAAATA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TTGAAT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AACAAA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AAATC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TTGATGC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TACGTG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ACCG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ACATGAA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CGAAG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TTTTTTT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TGGAGT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AAACG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ATCTCATG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GAATCAG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GGTGT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CAATA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GTAAAAT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TTGAT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ACAATT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CGCTCTA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CACGA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AATTCT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TCGGAGG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GACATG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ATTTCAA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ATCTTA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TTTCAA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ATCAACC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TCAT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ATAACC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AATTTCA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AACTTT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CGTTAA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CACAAA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GTGAAA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TCTGA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TATCAAC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GAATGACT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TCAAC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TCCTTC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AACAATT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CTTTGA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CAATCTG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GTCCGAATA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TGATTTG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TCACAT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GATTCTT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CCGGTT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AGGGTT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GTAATAT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GAAGT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AGTTCTGC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GCTAAATC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TGAATAC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TGTTTTGC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TTCTATTCT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CATTGTA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TGAATCG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GACCCA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GCTCTGATC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TGTCGGAT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GTGTGAA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TGTGATGC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AATATAA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GATCAT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AAACACG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CAGTTCGA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lastRenderedPageBreak/>
        <w:tab/>
      </w:r>
      <w:r w:rsidRPr="00EE51E1">
        <w:rPr>
          <w:rFonts w:ascii="Courier" w:hAnsi="Courier"/>
          <w:color w:val="0000FF"/>
          <w:sz w:val="20"/>
        </w:rPr>
        <w:t>TAGGTGTTC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ATCAGA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CAGTCAAT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AAAATGTC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CTTCCGTGA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CTCGTTGA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ATATATTAT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CATTATT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AGAGTAAAGT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GTTAAAGGC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CCATGCAG</w:t>
      </w:r>
      <w:r>
        <w:rPr>
          <w:rFonts w:ascii="Courier" w:hAnsi="Courier"/>
          <w:color w:val="0000FF"/>
          <w:sz w:val="20"/>
        </w:rPr>
        <w:t xml:space="preserve"> </w:t>
      </w:r>
      <w:r w:rsidRPr="00EE51E1">
        <w:rPr>
          <w:rFonts w:ascii="Courier" w:hAnsi="Courier"/>
          <w:color w:val="0000FF"/>
          <w:sz w:val="20"/>
        </w:rPr>
        <w:t>TTATGAGTTT</w:t>
      </w:r>
      <w:r>
        <w:rPr>
          <w:rFonts w:ascii="Courier" w:hAnsi="Courier"/>
          <w:color w:val="0000FF"/>
          <w:sz w:val="20"/>
        </w:rPr>
        <w:t xml:space="preserve"> </w:t>
      </w:r>
      <w:r>
        <w:rPr>
          <w:rFonts w:ascii="Courier" w:hAnsi="Courier"/>
          <w:color w:val="0000FF"/>
          <w:sz w:val="20"/>
        </w:rPr>
        <w:tab/>
      </w:r>
      <w:r w:rsidRPr="00EE51E1">
        <w:rPr>
          <w:rFonts w:ascii="Courier" w:hAnsi="Courier"/>
          <w:color w:val="0000FF"/>
          <w:sz w:val="20"/>
        </w:rPr>
        <w:t>CTCTT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CATCAT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AACGGT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TGTA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ACAATG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CTGAATT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TTTGGCC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ATGGG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TCATTC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TTATTG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GTTTGT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TTACTGA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GGCCAT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AAATC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ACTTT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TGATA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GTTTT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CCAGT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TCACAATA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ATGA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TTCGAT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GTGGCA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CCCTTC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CACATCA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TTAAA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TGACC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GGAG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AAA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AATA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AAACAC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GCTTCAC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CCCAAAG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TTTTGG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GAAATG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GATTT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TGTTC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AGAC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TACAC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ATGTTC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TGTC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GCACTC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GTAAGA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GTCGATC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ATACTGC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GTGCAA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GGCATG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GTGC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AACATT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GAAACC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ACCGT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GCACCC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ATCAGC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ATTTG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AACTCC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AGTTT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GGTCG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TCATGA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CTTCGGTC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AAGAT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GTTCA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AATG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GAGATA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GATGT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GGTTTC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TCATT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TCGTTT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CAATGC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AAATGG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TTTA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GTGATCG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GTTTTG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TATTCC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GAA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ATTCCCG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TTTTAT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TCAC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CTTTT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GGACAAC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CTCAA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TCTATTC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GCTGT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AATAG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TGGTGG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AAACATC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TTCCTT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CTTTTAC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CAACAA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ACATAA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CCATCAA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ATTCATG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ATTC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TAATC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TACATTG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GAAAATC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TCCGA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ATGCA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TGTTTC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ATCGA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ATTGGAA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TTCTTG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CAATTTA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CCGGC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CAGCTC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CTGT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CCCATT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ACCTAA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CATTTC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GTTGAA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TTTTG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GATTTT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GTTTTTG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GTTTGTA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GTTGA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CATCA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  <w:t>T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GGT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TATTCG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TATTGG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GATTT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GTTGGT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CATTG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GTCGA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AAATTA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AGTGT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GCACGC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TCAAT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CTGATA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TGAA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TCAT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GTTCTC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GTCAT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AGAAAC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GAGGTAA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CTTT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GTTTGC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CATCGTC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GATTCT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GGTTTTG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GAATGG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CTGTTC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CCGGATT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TCACT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CAA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TCATCAC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TGAACTGC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TTCG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ATTCTC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ATTACTT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CCACG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TTCGAA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AATTCATT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AATGGC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TTTCAAT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TATTTAA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TGGCGA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GTTACAG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GGATTTT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TTAA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TCAATCATA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CAATCAAACG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AAAATTAT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TGTAGCAGA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GCGGTGCCG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CAAACATA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color w:val="0000FF"/>
          <w:sz w:val="20"/>
          <w:szCs w:val="22"/>
          <w:lang w:bidi="en-US"/>
        </w:rPr>
        <w:t>ATTTAAAGCC</w:t>
      </w:r>
      <w:r>
        <w:rPr>
          <w:rFonts w:ascii="Courier" w:hAnsi="Courier" w:cs="LucidaGrande"/>
          <w:color w:val="0000FF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TAACACACAA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GCGTTCGACG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CATGCTGTAT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GTGAATACAT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1C4B5D">
        <w:rPr>
          <w:rFonts w:ascii="Courier" w:hAnsi="Courier" w:cs="LucidaGrande"/>
          <w:b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ACTTCCATAG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CATACGCCCG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CATTACTTTA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CCTACACATA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TGAAAACTGT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GGGTAAAGTA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1C4B5D">
        <w:rPr>
          <w:rFonts w:ascii="Courier" w:hAnsi="Courier" w:cs="LucidaGrande"/>
          <w:b/>
          <w:color w:val="0000FF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ATACGTTGCT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ATTATAGTCA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TACCGATTTG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CTAAAAATTT</w:t>
      </w:r>
      <w:r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 xml:space="preserve"> </w:t>
      </w:r>
      <w:r w:rsidRPr="00EE51E1">
        <w:rPr>
          <w:rFonts w:ascii="Courier" w:hAnsi="Courier" w:cs="LucidaGrande"/>
          <w:b/>
          <w:color w:val="0000FF"/>
          <w:sz w:val="20"/>
          <w:szCs w:val="22"/>
          <w:u w:val="single"/>
          <w:lang w:bidi="en-US"/>
        </w:rPr>
        <w:t>ATGAGAGAG</w:t>
      </w:r>
      <w:r w:rsidRPr="00EE51E1">
        <w:rPr>
          <w:rFonts w:ascii="Courier" w:hAnsi="Courier" w:cs="LucidaGrande"/>
          <w:b/>
          <w:sz w:val="20"/>
          <w:szCs w:val="22"/>
          <w:lang w:bidi="en-US"/>
        </w:rPr>
        <w:t>A</w:t>
      </w:r>
      <w:r>
        <w:rPr>
          <w:rFonts w:ascii="Courier" w:hAnsi="Courier" w:cs="LucidaGrande"/>
          <w:b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b/>
          <w:sz w:val="20"/>
          <w:szCs w:val="22"/>
          <w:lang w:bidi="en-US"/>
        </w:rPr>
        <w:t>G</w:t>
      </w:r>
      <w:r w:rsidRPr="00EE51E1">
        <w:rPr>
          <w:rFonts w:ascii="Courier" w:hAnsi="Courier" w:cs="LucidaGrande"/>
          <w:sz w:val="20"/>
          <w:szCs w:val="22"/>
          <w:lang w:bidi="en-US"/>
        </w:rPr>
        <w:t>gtgaggaaa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aaaaaaaaaa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attataataa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tattttacat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ttgatgattg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tcaaagtttt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gcgatataaa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ataattttgg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aaattatttt</w:t>
      </w:r>
      <w:proofErr w:type="spellEnd"/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proofErr w:type="spellStart"/>
      <w:r w:rsidRPr="00EE51E1">
        <w:rPr>
          <w:rFonts w:ascii="Courier" w:hAnsi="Courier" w:cs="LucidaGrande"/>
          <w:sz w:val="20"/>
          <w:szCs w:val="22"/>
          <w:lang w:bidi="en-US"/>
        </w:rPr>
        <w:t>tttcggcag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G</w:t>
      </w:r>
      <w:proofErr w:type="spellEnd"/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CATTTGCCTC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CCACTTC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TGGCCTAT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TGATCAAG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ATGATG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GTGATCGA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TTGATG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CGGTTCG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TGTCAA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TTTATGTA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GCTATTTT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GGAAATCCG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GTATATG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ATCACGG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CA</w:t>
      </w:r>
      <w:r w:rsidRPr="00EE51E1"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>GAGACAT</w:t>
      </w:r>
      <w:r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>CATATGAATG</w:t>
      </w:r>
      <w:r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>GAAACCACCG</w:t>
      </w:r>
      <w:r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color w:val="660066"/>
          <w:sz w:val="20"/>
          <w:szCs w:val="26"/>
          <w:highlight w:val="lightGray"/>
          <w:lang w:bidi="en-US"/>
        </w:rPr>
        <w:t>CAACACAC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G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GACAGAGA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TTACATGA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GGAAACCA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GCAACACA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GAGACAT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ATGAATGG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CC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CCGC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CACACGGA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FF5040">
        <w:rPr>
          <w:rFonts w:ascii="Courier" w:hAnsi="Courier" w:cs="Courier"/>
          <w:sz w:val="20"/>
          <w:szCs w:val="26"/>
          <w:highlight w:val="lightGray"/>
          <w:lang w:bidi="en-US"/>
        </w:rPr>
        <w:t>ACAGCCAAGA</w:t>
      </w:r>
      <w:r w:rsidRPr="00FF5040"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FF5040">
        <w:rPr>
          <w:rFonts w:ascii="Courier" w:hAnsi="Courier" w:cs="LucidaGrande"/>
          <w:sz w:val="20"/>
          <w:szCs w:val="22"/>
          <w:lang w:bidi="en-US"/>
        </w:rPr>
        <w:tab/>
      </w:r>
      <w:r w:rsidRPr="00FF5040">
        <w:rPr>
          <w:rFonts w:ascii="Courier" w:hAnsi="Courier" w:cs="Courier"/>
          <w:sz w:val="20"/>
          <w:szCs w:val="26"/>
          <w:highlight w:val="lightGray"/>
          <w:lang w:bidi="en-US"/>
        </w:rPr>
        <w:t>AGGAGAAG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TCTAAAAA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GAAAGCC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</w:t>
      </w:r>
      <w:r w:rsidRPr="00EE51E1">
        <w:rPr>
          <w:rFonts w:ascii="Courier" w:hAnsi="Courier" w:cs="LucidaGrande"/>
          <w:b/>
          <w:i/>
          <w:sz w:val="20"/>
          <w:szCs w:val="22"/>
          <w:highlight w:val="lightGray"/>
          <w:lang w:bidi="en-US"/>
        </w:rPr>
        <w:t>TAA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TAT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CCAAAGTG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CATTCATTG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TTGCATTG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GTTCAC</w:t>
      </w:r>
      <w:bookmarkStart w:id="0" w:name="_GoBack"/>
      <w:bookmarkEnd w:id="0"/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AA</w:t>
      </w:r>
      <w:r w:rsidRPr="00EE51E1">
        <w:rPr>
          <w:rFonts w:ascii="Courier" w:hAnsi="Courier" w:cs="LucidaGrande"/>
          <w:sz w:val="20"/>
          <w:szCs w:val="22"/>
          <w:lang w:bidi="en-US"/>
        </w:rPr>
        <w:t>TCGAG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TTGACAG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CGGTAAAC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TTGAAAA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AACGACGTG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AAATGT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TCTACCT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ATCCATCT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TTCTCA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AAAACC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TGAATTTC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CACATTGG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CAATTTTG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CGTCGTTC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AAAAATT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</w:t>
      </w:r>
    </w:p>
    <w:p w14:paraId="662231B9" w14:textId="77777777" w:rsidR="00715CDC" w:rsidRDefault="00715CDC" w:rsidP="00657DCF">
      <w:pPr>
        <w:tabs>
          <w:tab w:val="left" w:pos="360"/>
        </w:tabs>
        <w:rPr>
          <w:rFonts w:ascii="Helvetica" w:hAnsi="Helvetica" w:cs="Courier"/>
          <w:sz w:val="28"/>
          <w:szCs w:val="26"/>
          <w:lang w:bidi="en-US"/>
        </w:rPr>
      </w:pPr>
    </w:p>
    <w:p w14:paraId="3424765A" w14:textId="30E54203" w:rsidR="00657DCF" w:rsidRPr="00241DEE" w:rsidRDefault="00657DCF" w:rsidP="00657DCF">
      <w:pPr>
        <w:tabs>
          <w:tab w:val="left" w:pos="360"/>
        </w:tabs>
        <w:rPr>
          <w:rFonts w:ascii="Helvetica" w:hAnsi="Helvetica" w:cs="Courier"/>
          <w:sz w:val="32"/>
          <w:szCs w:val="26"/>
          <w:lang w:bidi="en-US"/>
        </w:rPr>
      </w:pPr>
      <w:proofErr w:type="gramStart"/>
      <w:r w:rsidRPr="005504EF">
        <w:rPr>
          <w:rFonts w:ascii="Helvetica" w:hAnsi="Helvetica" w:cs="Courier"/>
          <w:sz w:val="28"/>
          <w:szCs w:val="26"/>
          <w:lang w:bidi="en-US"/>
        </w:rPr>
        <w:t>B</w:t>
      </w:r>
      <w:r w:rsidRPr="00241DEE">
        <w:rPr>
          <w:rFonts w:ascii="Helvetica" w:hAnsi="Helvetica" w:cs="Courier"/>
          <w:sz w:val="32"/>
          <w:szCs w:val="26"/>
          <w:lang w:bidi="en-US"/>
        </w:rPr>
        <w:t xml:space="preserve"> </w:t>
      </w:r>
      <w:r w:rsidR="00715CDC">
        <w:rPr>
          <w:rFonts w:ascii="Helvetica" w:hAnsi="Helvetica" w:cs="Courier"/>
          <w:sz w:val="32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CATCGCAAA</w:t>
      </w:r>
      <w:proofErr w:type="gram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AAAAGC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TAAAATA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TAGAA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TCAAA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GTTGTT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AAATAAGC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GTTCACG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GGGGTACG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TCTTTG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GAAGTC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AACAACAT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CGTTTTG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ATTGTT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GACTTC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ATGCATA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CTTAAT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GTTAAATT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ATTTTGAAAG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TATTTTTG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CATTAT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AATCGAAC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GATGCCG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CGAAATAT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TTATCATC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ATAAAATGC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TGTCAAT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AAACAAAA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ATACAATTTG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CATATTAAT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lang w:bidi="en-US"/>
        </w:rPr>
        <w:t>TTTCGAAATT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GAACAAAAAA</w:t>
      </w:r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lang w:bidi="en-US"/>
        </w:rPr>
        <w:t>TTTTT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ATAGAT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CTGAAAGC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GACATTTT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CAGTAAA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GTAAACACA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ACGATCG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AATTCTT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CATTTTTC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ATTTCG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TTAAA</w:t>
      </w:r>
      <w:r w:rsidRPr="00EE51E1">
        <w:rPr>
          <w:rFonts w:ascii="Courier" w:hAnsi="Courier" w:cs="Courier"/>
          <w:i/>
          <w:sz w:val="20"/>
          <w:szCs w:val="26"/>
          <w:highlight w:val="lightGray"/>
          <w:u w:val="single"/>
          <w:lang w:bidi="en-US"/>
        </w:rPr>
        <w:t>ATG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TTGT</w:t>
      </w:r>
      <w:r w:rsidRPr="00EE51E1">
        <w:rPr>
          <w:rFonts w:ascii="Courier" w:hAnsi="Courier" w:cs="Courier"/>
          <w:sz w:val="20"/>
          <w:szCs w:val="26"/>
          <w:highlight w:val="yellow"/>
          <w:lang w:bidi="en-US"/>
        </w:rPr>
        <w:t>GGT</w:t>
      </w:r>
      <w:r>
        <w:rPr>
          <w:rFonts w:ascii="Courier" w:hAnsi="Courier" w:cs="Courier"/>
          <w:sz w:val="20"/>
          <w:szCs w:val="26"/>
          <w:highlight w:val="yellow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yellow"/>
          <w:lang w:bidi="en-US"/>
        </w:rPr>
        <w:t>TGCTTTTATG</w:t>
      </w:r>
      <w:r>
        <w:rPr>
          <w:rFonts w:ascii="Courier" w:hAnsi="Courier" w:cs="Courier"/>
          <w:sz w:val="20"/>
          <w:szCs w:val="26"/>
          <w:highlight w:val="yellow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yellow"/>
          <w:lang w:bidi="en-US"/>
        </w:rPr>
        <w:t>GTTTTGG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</w:t>
      </w:r>
      <w:r w:rsidRPr="00EE51E1">
        <w:rPr>
          <w:rFonts w:ascii="Courier" w:hAnsi="Courier" w:cs="Courier"/>
          <w:b/>
          <w:sz w:val="20"/>
          <w:szCs w:val="26"/>
          <w:highlight w:val="lightGray"/>
          <w:lang w:bidi="en-US"/>
        </w:rPr>
        <w:t>TTGCAATCA</w:t>
      </w:r>
      <w:r>
        <w:rPr>
          <w:rFonts w:ascii="Courier" w:hAnsi="Courier" w:cs="Courier"/>
          <w:b/>
          <w:sz w:val="20"/>
          <w:szCs w:val="26"/>
          <w:highlight w:val="lightGray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b/>
          <w:sz w:val="20"/>
          <w:szCs w:val="26"/>
          <w:highlight w:val="lightGray"/>
          <w:lang w:bidi="en-US"/>
        </w:rPr>
        <w:t>G</w:t>
      </w:r>
      <w:r w:rsidRPr="00EE51E1">
        <w:rPr>
          <w:rFonts w:ascii="Courier" w:hAnsi="Courier" w:cs="Courier"/>
          <w:b/>
          <w:sz w:val="20"/>
          <w:szCs w:val="26"/>
          <w:lang w:bidi="en-US"/>
        </w:rPr>
        <w:t>g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ATGACA</w:t>
      </w:r>
      <w:proofErr w:type="spellEnd"/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ATATTCT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ATGCCGT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TGCATTT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TACGA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CTTCAAGT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CCGTAGCG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TCATTA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AGTAC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AAAAT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CAGTGTT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CTGTTTGA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GCGAATA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CGTAAC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CTCTGCG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CCTTTACC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ATGTTTCT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TGTGCGAC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CTTTGTGTAA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ab/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TCGTGGCGC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AAGCAGT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TCACATTCG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AATACAATTC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ACAGAATAT</w:t>
      </w:r>
      <w:r>
        <w:rPr>
          <w:rFonts w:ascii="Courier" w:hAnsi="Courier" w:cs="Courier"/>
          <w:color w:val="0000FF"/>
          <w:sz w:val="20"/>
          <w:szCs w:val="26"/>
          <w:lang w:bidi="en-US"/>
        </w:rPr>
        <w:t xml:space="preserve"> </w:t>
      </w:r>
      <w:r w:rsidRPr="00EE51E1">
        <w:rPr>
          <w:rFonts w:ascii="Courier" w:hAnsi="Courier" w:cs="Courier"/>
          <w:color w:val="0000FF"/>
          <w:sz w:val="20"/>
          <w:szCs w:val="26"/>
          <w:lang w:bidi="en-US"/>
        </w:rPr>
        <w:t>GGTGGCA</w:t>
      </w:r>
      <w:r w:rsidRPr="00EE51E1">
        <w:rPr>
          <w:rFonts w:ascii="Courier" w:hAnsi="Courier" w:cs="Courier"/>
          <w:b/>
          <w:sz w:val="20"/>
          <w:szCs w:val="26"/>
          <w:lang w:bidi="en-US"/>
        </w:rPr>
        <w:t>TTG</w:t>
      </w:r>
      <w:r>
        <w:rPr>
          <w:rFonts w:ascii="Courier" w:hAnsi="Courier" w:cs="Courier"/>
          <w:b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b/>
          <w:sz w:val="20"/>
          <w:szCs w:val="26"/>
          <w:lang w:bidi="en-US"/>
        </w:rPr>
        <w:tab/>
      </w:r>
      <w:proofErr w:type="spellStart"/>
      <w:r w:rsidRPr="00EE51E1">
        <w:rPr>
          <w:rFonts w:ascii="Courier" w:hAnsi="Courier" w:cs="Courier"/>
          <w:b/>
          <w:sz w:val="20"/>
          <w:szCs w:val="26"/>
          <w:lang w:bidi="en-US"/>
        </w:rPr>
        <w:t>CAATCAGGt</w:t>
      </w:r>
      <w:r w:rsidRPr="00EE51E1">
        <w:rPr>
          <w:rFonts w:ascii="Courier" w:hAnsi="Courier" w:cs="Courier"/>
          <w:sz w:val="20"/>
          <w:szCs w:val="26"/>
          <w:lang w:bidi="en-US"/>
        </w:rPr>
        <w:t>g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aggaaaaaaa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aaattataat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aatattttac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atttgatgat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tgtcaaagtt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r>
        <w:rPr>
          <w:rFonts w:ascii="Courier" w:hAnsi="Courier" w:cs="Courier"/>
          <w:sz w:val="20"/>
          <w:szCs w:val="26"/>
          <w:lang w:bidi="en-US"/>
        </w:rPr>
        <w:tab/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ttgcgatata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aaataatttt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ggaaattatt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tttttcggca</w:t>
      </w:r>
      <w:proofErr w:type="spellEnd"/>
      <w:r>
        <w:rPr>
          <w:rFonts w:ascii="Courier" w:hAnsi="Courier" w:cs="Courier"/>
          <w:sz w:val="20"/>
          <w:szCs w:val="26"/>
          <w:lang w:bidi="en-US"/>
        </w:rPr>
        <w:t xml:space="preserve"> </w:t>
      </w:r>
      <w:proofErr w:type="spellStart"/>
      <w:r w:rsidRPr="00EE51E1">
        <w:rPr>
          <w:rFonts w:ascii="Courier" w:hAnsi="Courier" w:cs="Courier"/>
          <w:sz w:val="20"/>
          <w:szCs w:val="26"/>
          <w:lang w:bidi="en-US"/>
        </w:rPr>
        <w:t>g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GCATTTGCC</w:t>
      </w:r>
      <w:proofErr w:type="spellEnd"/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CTCCACTT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TCTGGCCT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ACTGATCA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GTTATGATG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CATGTGATCG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CATTTGA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GAAACGGGTC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GAAATTGTCA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CCTTTATG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AATGCTATTT</w:t>
      </w:r>
      <w:r>
        <w:rPr>
          <w:rFonts w:ascii="Courier" w:hAnsi="Courier" w:cs="Courier"/>
          <w:sz w:val="20"/>
          <w:szCs w:val="26"/>
          <w:highlight w:val="lightGray"/>
          <w:lang w:bidi="en-US"/>
        </w:rPr>
        <w:t xml:space="preserve"> </w:t>
      </w:r>
      <w:r w:rsidRPr="00EE51E1">
        <w:rPr>
          <w:rFonts w:ascii="Courier" w:hAnsi="Courier" w:cs="Courier"/>
          <w:sz w:val="20"/>
          <w:szCs w:val="26"/>
          <w:highlight w:val="lightGray"/>
          <w:lang w:bidi="en-US"/>
        </w:rPr>
        <w:t>TCGGAAATC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C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GCTTGTATA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GAAAATCAC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GCTCA</w:t>
      </w:r>
      <w:r w:rsidRPr="00EE51E1"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>GAGAC</w:t>
      </w:r>
      <w:r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>ATCATATGAA</w:t>
      </w:r>
      <w:r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>TGGAAACCAC</w:t>
      </w:r>
      <w:r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>CGCAACACAC</w:t>
      </w:r>
      <w:r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color w:val="660066"/>
          <w:sz w:val="20"/>
          <w:szCs w:val="22"/>
          <w:highlight w:val="lightGray"/>
          <w:lang w:bidi="en-US"/>
        </w:rPr>
        <w:t>TGAGACA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GA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CATTACAT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TGGAAACC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CCGCAACAC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CTGAGACA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CACATGAAT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GAAACCACC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CAACACACT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G</w:t>
      </w:r>
      <w:r w:rsidRPr="00EE51E1">
        <w:rPr>
          <w:rFonts w:ascii="Courier" w:hAnsi="Courier" w:cs="LucidaGrande"/>
          <w:sz w:val="20"/>
          <w:szCs w:val="22"/>
          <w:highlight w:val="yellow"/>
          <w:lang w:bidi="en-US"/>
        </w:rPr>
        <w:t>ACAGCCAA</w:t>
      </w:r>
      <w:r>
        <w:rPr>
          <w:rFonts w:ascii="Courier" w:hAnsi="Courier" w:cs="LucidaGrande"/>
          <w:sz w:val="20"/>
          <w:szCs w:val="22"/>
          <w:highlight w:val="yellow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yellow"/>
          <w:lang w:bidi="en-US"/>
        </w:rPr>
        <w:t>GAAGGAGAAG</w:t>
      </w:r>
      <w:r>
        <w:rPr>
          <w:rFonts w:ascii="Courier" w:hAnsi="Courier" w:cs="LucidaGrande"/>
          <w:sz w:val="20"/>
          <w:szCs w:val="22"/>
          <w:highlight w:val="yellow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ATCTAAA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AGAAAGCC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AA</w:t>
      </w:r>
      <w:r w:rsidRPr="00EE51E1">
        <w:rPr>
          <w:rFonts w:ascii="Courier" w:hAnsi="Courier" w:cs="LucidaGrande"/>
          <w:b/>
          <w:i/>
          <w:sz w:val="20"/>
          <w:szCs w:val="22"/>
          <w:highlight w:val="lightGray"/>
          <w:lang w:bidi="en-US"/>
        </w:rPr>
        <w:t>TAA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TAT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TCCAAAGT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1C4B5D"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ACATTCATT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TTTGCATTG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AGTTCACAA</w:t>
      </w:r>
      <w:r>
        <w:rPr>
          <w:rFonts w:ascii="Courier" w:hAnsi="Courier" w:cs="LucidaGrande"/>
          <w:sz w:val="20"/>
          <w:szCs w:val="22"/>
          <w:highlight w:val="lightGray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highlight w:val="lightGray"/>
          <w:lang w:bidi="en-US"/>
        </w:rPr>
        <w:t>TAAAA</w:t>
      </w:r>
      <w:r w:rsidRPr="00EE51E1">
        <w:rPr>
          <w:rFonts w:ascii="Courier" w:hAnsi="Courier" w:cs="LucidaGrande"/>
          <w:sz w:val="20"/>
          <w:szCs w:val="22"/>
          <w:lang w:bidi="en-US"/>
        </w:rPr>
        <w:t>TCGA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ATTTGAC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ACGGTAAA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AATTTGA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GAACGACGT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AAAATGT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ATTCTAC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ATCCAT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TTTTCTCA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TTAAAACC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GAATTT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CACATTG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CAATTTT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ACGTCGTT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TTAAAAA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GCATTTTTA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AGAAAGT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GAAATACA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TTGACGA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GAAAA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CAAAACCA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TTATCTTC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CATTTTT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TCTTAAG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CACGGTCG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AAATTT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GTCTACT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GCATTAATT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GAATAAAA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GCAAAAAAC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GAAAAT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GTTTACA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CATTCTT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CATGAAATC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GCTGATG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TATTCAAA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TATTTCT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GGGAAAA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CTTAAATT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TCTCGAGCG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AAAAAAG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CTTCATC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AATAGAT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GCGTTTATC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AATTAATC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TCAGCCTCC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TTGCATCG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CAAGTGGA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TAGCTTA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CTAAAT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AACTTCC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AGTGAAT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AGAAAAAA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TTCAGTCG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CTGTTAAA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AACTTAAAA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GCGTTTCA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>
        <w:rPr>
          <w:rFonts w:ascii="Courier" w:hAnsi="Courier" w:cs="LucidaGrande"/>
          <w:sz w:val="20"/>
          <w:szCs w:val="22"/>
          <w:lang w:bidi="en-US"/>
        </w:rPr>
        <w:tab/>
      </w:r>
      <w:r w:rsidRPr="00EE51E1">
        <w:rPr>
          <w:rFonts w:ascii="Courier" w:hAnsi="Courier" w:cs="LucidaGrande"/>
          <w:sz w:val="20"/>
          <w:szCs w:val="22"/>
          <w:lang w:bidi="en-US"/>
        </w:rPr>
        <w:t>CGATGAAAA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GAAAAAATG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TGATTCCCT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TGCTGATGAC</w:t>
      </w:r>
      <w:r>
        <w:rPr>
          <w:rFonts w:ascii="Courier" w:hAnsi="Courier" w:cs="LucidaGrande"/>
          <w:sz w:val="20"/>
          <w:szCs w:val="22"/>
          <w:lang w:bidi="en-US"/>
        </w:rPr>
        <w:t xml:space="preserve"> </w:t>
      </w:r>
      <w:r w:rsidRPr="00EE51E1">
        <w:rPr>
          <w:rFonts w:ascii="Courier" w:hAnsi="Courier" w:cs="LucidaGrande"/>
          <w:sz w:val="20"/>
          <w:szCs w:val="22"/>
          <w:lang w:bidi="en-US"/>
        </w:rPr>
        <w:t>A</w:t>
      </w:r>
    </w:p>
    <w:p w14:paraId="48DA6EBB" w14:textId="77777777" w:rsidR="00715CDC" w:rsidRDefault="00715CDC" w:rsidP="00657DCF">
      <w:pPr>
        <w:widowControl w:val="0"/>
        <w:tabs>
          <w:tab w:val="left" w:pos="360"/>
        </w:tabs>
        <w:autoSpaceDE w:val="0"/>
        <w:autoSpaceDN w:val="0"/>
        <w:adjustRightInd w:val="0"/>
        <w:rPr>
          <w:rFonts w:ascii="Helvetica" w:hAnsi="Helvetica"/>
          <w:sz w:val="28"/>
          <w:szCs w:val="22"/>
        </w:rPr>
      </w:pPr>
    </w:p>
    <w:p w14:paraId="75DD2146" w14:textId="77777777" w:rsidR="00657DCF" w:rsidRDefault="00657DCF" w:rsidP="00657DCF">
      <w:pPr>
        <w:widowControl w:val="0"/>
        <w:tabs>
          <w:tab w:val="left" w:pos="360"/>
        </w:tabs>
        <w:autoSpaceDE w:val="0"/>
        <w:autoSpaceDN w:val="0"/>
        <w:adjustRightInd w:val="0"/>
        <w:rPr>
          <w:rFonts w:ascii="Courier" w:hAnsi="Courier"/>
          <w:sz w:val="20"/>
          <w:szCs w:val="22"/>
        </w:rPr>
      </w:pPr>
      <w:r w:rsidRPr="005504EF">
        <w:rPr>
          <w:rFonts w:ascii="Helvetica" w:hAnsi="Helvetica"/>
          <w:sz w:val="28"/>
          <w:szCs w:val="22"/>
        </w:rPr>
        <w:t>C</w:t>
      </w:r>
      <w:r>
        <w:rPr>
          <w:rFonts w:ascii="Helvetica" w:hAnsi="Helvetica"/>
          <w:b/>
          <w:sz w:val="28"/>
          <w:szCs w:val="22"/>
        </w:rPr>
        <w:tab/>
      </w:r>
      <w:r w:rsidRPr="00EE51E1">
        <w:rPr>
          <w:rFonts w:ascii="Courier" w:hAnsi="Courier"/>
          <w:sz w:val="20"/>
          <w:szCs w:val="22"/>
        </w:rPr>
        <w:t>GTCAATAAC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CATCCGT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GTTTGAA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GTTATTGAC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CAAATTATG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CATACACTT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</w:rPr>
        <w:t>ATAAATGTT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TTCATT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GAAAGCTA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TTGTTTCA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ATTTAAAT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GAACAGGATG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</w:rPr>
        <w:t>CCGAAACG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TATATTAT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TCAATAT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TGCGTGT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TAACAAA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AATATAC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</w:rPr>
        <w:t>ATTTGCATA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AATATTTCG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ATTGAAC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AAATTT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</w:t>
      </w:r>
      <w:r w:rsidRPr="00EE51E1">
        <w:rPr>
          <w:rFonts w:ascii="Courier" w:hAnsi="Courier"/>
          <w:sz w:val="20"/>
          <w:szCs w:val="22"/>
          <w:highlight w:val="lightGray"/>
        </w:rPr>
        <w:t>TATAAA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GATCACCT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lightGray"/>
        </w:rPr>
        <w:t>AAGCTGAC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TTTATTCAG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AACAGTA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ACAAAAA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TCGCTTA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TCTTATCA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lightGray"/>
        </w:rPr>
        <w:t>TTTCTAAA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TCGATTTT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</w:t>
      </w:r>
      <w:r w:rsidRPr="00EE51E1">
        <w:rPr>
          <w:rFonts w:ascii="Courier" w:hAnsi="Courier"/>
          <w:i/>
          <w:sz w:val="20"/>
          <w:szCs w:val="22"/>
          <w:highlight w:val="lightGray"/>
          <w:u w:val="single"/>
        </w:rPr>
        <w:t>ATG</w:t>
      </w:r>
      <w:r w:rsidRPr="00EE51E1">
        <w:rPr>
          <w:rFonts w:ascii="Courier" w:hAnsi="Courier"/>
          <w:sz w:val="20"/>
          <w:szCs w:val="22"/>
          <w:highlight w:val="lightGray"/>
        </w:rPr>
        <w:t>AAAT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GT</w:t>
      </w:r>
      <w:r w:rsidRPr="00EE51E1">
        <w:rPr>
          <w:rFonts w:ascii="Courier" w:hAnsi="Courier"/>
          <w:sz w:val="20"/>
          <w:szCs w:val="22"/>
          <w:highlight w:val="yellow"/>
        </w:rPr>
        <w:t>GGTTGCTT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EE51E1">
        <w:rPr>
          <w:rFonts w:ascii="Courier" w:hAnsi="Courier"/>
          <w:sz w:val="20"/>
          <w:szCs w:val="22"/>
          <w:highlight w:val="yellow"/>
        </w:rPr>
        <w:t>TTATGGTTTT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EE51E1">
        <w:rPr>
          <w:rFonts w:ascii="Courier" w:hAnsi="Courier"/>
          <w:sz w:val="20"/>
          <w:szCs w:val="22"/>
          <w:highlight w:val="yellow"/>
        </w:rPr>
        <w:t>GG</w:t>
      </w:r>
      <w:r w:rsidRPr="00EE51E1">
        <w:rPr>
          <w:rFonts w:ascii="Courier" w:hAnsi="Courier"/>
          <w:sz w:val="20"/>
          <w:szCs w:val="22"/>
          <w:highlight w:val="lightGray"/>
        </w:rPr>
        <w:t>CCATTT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proofErr w:type="spellStart"/>
      <w:r w:rsidRPr="00EE51E1">
        <w:rPr>
          <w:rFonts w:ascii="Courier" w:hAnsi="Courier"/>
          <w:sz w:val="20"/>
          <w:szCs w:val="22"/>
          <w:highlight w:val="lightGray"/>
        </w:rPr>
        <w:t>AATCAG</w:t>
      </w:r>
      <w:r w:rsidRPr="00EE51E1">
        <w:rPr>
          <w:rFonts w:ascii="Courier" w:hAnsi="Courier"/>
          <w:sz w:val="20"/>
          <w:szCs w:val="22"/>
        </w:rPr>
        <w:t>gtg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ggaaaaaa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aaaaaatta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aataatat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tacatttca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cattgtca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proofErr w:type="spellStart"/>
      <w:r w:rsidRPr="00EE51E1">
        <w:rPr>
          <w:rFonts w:ascii="Courier" w:hAnsi="Courier"/>
          <w:sz w:val="20"/>
          <w:szCs w:val="22"/>
        </w:rPr>
        <w:t>gttttgcga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ataaaataa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tttggaaa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atttttttcg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EE51E1">
        <w:rPr>
          <w:rFonts w:ascii="Courier" w:hAnsi="Courier"/>
          <w:sz w:val="20"/>
          <w:szCs w:val="22"/>
        </w:rPr>
        <w:t>gcag</w:t>
      </w:r>
      <w:r w:rsidRPr="00EE51E1">
        <w:rPr>
          <w:rFonts w:ascii="Courier" w:hAnsi="Courier"/>
          <w:sz w:val="20"/>
          <w:szCs w:val="22"/>
          <w:highlight w:val="lightGray"/>
        </w:rPr>
        <w:t>GCATTT</w:t>
      </w:r>
      <w:proofErr w:type="spellEnd"/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GCCTCTCCA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C4B5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lightGray"/>
        </w:rPr>
        <w:t>TTCCTCTG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TATACTG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AAGTTTA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TGCATGT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TCGACAAT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b/>
          <w:sz w:val="20"/>
          <w:szCs w:val="22"/>
          <w:highlight w:val="lightGray"/>
        </w:rPr>
        <w:t>GATGAAAC</w:t>
      </w:r>
      <w:r w:rsidRPr="00EE51E1">
        <w:rPr>
          <w:rFonts w:ascii="Courier" w:hAnsi="Courier"/>
          <w:color w:val="0000FF"/>
          <w:sz w:val="20"/>
          <w:szCs w:val="22"/>
        </w:rPr>
        <w:t>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TCGTATAG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CGTGAATA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TTCACGTA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TTGTTGCG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ACAGCGC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CGTAATAG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CCTTTTGG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CTAATAGTG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GTAACATG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CGGCGGTTA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ACGACTCA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CAAAGTGA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GTTTCAAGC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TTCACA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TTCACAT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TTCACATTG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TTATGCCAG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TTATGG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GTGTTTTAT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AAAAAT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TCCCATTT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CGAATTC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CGTTTGTT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CAATTTTTT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TTTATCAAG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TTCTCAGTG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TGCTGAAAG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CAAAAA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GAATTGAA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CCATAGAA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GATATTTTCG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TTATGCCA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CAACTTAA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CGACGG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TGTCAAAA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CGTGTTTTC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AAAGAGTAT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TAAGAGGG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CTCTGCTAG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AAGTGTCAA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CGTGAGTT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CGAACAATT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EE51E1">
        <w:rPr>
          <w:rFonts w:ascii="Courier" w:hAnsi="Courier"/>
          <w:color w:val="0000FF"/>
          <w:sz w:val="20"/>
          <w:szCs w:val="22"/>
        </w:rPr>
        <w:t>ATACATTATC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TGACAAGT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CTATGCCC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EE51E1">
        <w:rPr>
          <w:rFonts w:ascii="Courier" w:hAnsi="Courier"/>
          <w:color w:val="0000FF"/>
          <w:sz w:val="20"/>
          <w:szCs w:val="22"/>
        </w:rPr>
        <w:t>G</w:t>
      </w:r>
      <w:r w:rsidRPr="00EE51E1">
        <w:rPr>
          <w:rFonts w:ascii="Courier" w:hAnsi="Courier"/>
          <w:b/>
          <w:sz w:val="20"/>
          <w:szCs w:val="22"/>
        </w:rPr>
        <w:t>GATGAAAC</w:t>
      </w:r>
      <w:r w:rsidRPr="00EE51E1">
        <w:rPr>
          <w:rFonts w:ascii="Courier" w:hAnsi="Courier"/>
          <w:sz w:val="20"/>
          <w:szCs w:val="22"/>
          <w:highlight w:val="lightGray"/>
        </w:rPr>
        <w:t>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GTTCGAAA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GTCAACCT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lightGray"/>
        </w:rPr>
        <w:t>ATGTAATGC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TTTTCGG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TCCGCTTG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TATGAAA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ACGGCTCA</w:t>
      </w:r>
      <w:r w:rsidRPr="00EE51E1">
        <w:rPr>
          <w:rFonts w:ascii="Courier" w:hAnsi="Courier"/>
          <w:color w:val="660066"/>
          <w:sz w:val="20"/>
          <w:szCs w:val="22"/>
          <w:highlight w:val="lightGray"/>
        </w:rPr>
        <w:t>G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color w:val="660066"/>
          <w:sz w:val="20"/>
          <w:szCs w:val="22"/>
          <w:highlight w:val="lightGray"/>
        </w:rPr>
        <w:t>AGACATCATA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color w:val="660066"/>
          <w:sz w:val="20"/>
          <w:szCs w:val="22"/>
        </w:rPr>
        <w:tab/>
      </w:r>
      <w:r w:rsidRPr="00EE51E1">
        <w:rPr>
          <w:rFonts w:ascii="Courier" w:hAnsi="Courier"/>
          <w:color w:val="660066"/>
          <w:sz w:val="20"/>
          <w:szCs w:val="22"/>
          <w:highlight w:val="lightGray"/>
        </w:rPr>
        <w:t>TGAATGGAAA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color w:val="660066"/>
          <w:sz w:val="20"/>
          <w:szCs w:val="22"/>
          <w:highlight w:val="lightGray"/>
        </w:rPr>
        <w:t>CCACCGCAAC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color w:val="660066"/>
          <w:sz w:val="20"/>
          <w:szCs w:val="22"/>
          <w:highlight w:val="lightGray"/>
        </w:rPr>
        <w:t>ACACTGAGAC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color w:val="660066"/>
          <w:sz w:val="20"/>
          <w:szCs w:val="22"/>
          <w:highlight w:val="lightGray"/>
        </w:rPr>
        <w:t>A</w:t>
      </w:r>
      <w:r w:rsidRPr="00EE51E1">
        <w:rPr>
          <w:rFonts w:ascii="Courier" w:hAnsi="Courier"/>
          <w:sz w:val="20"/>
          <w:szCs w:val="22"/>
          <w:highlight w:val="lightGray"/>
        </w:rPr>
        <w:t>GAGACAT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ATGAATG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ACCACCG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lightGray"/>
        </w:rPr>
        <w:t>ACACACTGA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CATCACA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ATGGAAA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CCGCAACA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CTGAG</w:t>
      </w:r>
      <w:r w:rsidRPr="00EE51E1">
        <w:rPr>
          <w:rFonts w:ascii="Courier" w:hAnsi="Courier"/>
          <w:sz w:val="20"/>
          <w:szCs w:val="22"/>
          <w:highlight w:val="yellow"/>
        </w:rPr>
        <w:t>ACAG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EE51E1">
        <w:rPr>
          <w:rFonts w:ascii="Courier" w:hAnsi="Courier"/>
          <w:sz w:val="20"/>
          <w:szCs w:val="22"/>
          <w:highlight w:val="yellow"/>
        </w:rPr>
        <w:t>CCAAGAAGGA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yellow"/>
        </w:rPr>
        <w:t>GAAG</w:t>
      </w:r>
      <w:r w:rsidRPr="00EE51E1">
        <w:rPr>
          <w:rFonts w:ascii="Courier" w:hAnsi="Courier"/>
          <w:sz w:val="20"/>
          <w:szCs w:val="22"/>
          <w:highlight w:val="lightGray"/>
        </w:rPr>
        <w:t>AAATC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AAAAAAA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AGCCAAA</w:t>
      </w:r>
      <w:r w:rsidRPr="00EE51E1">
        <w:rPr>
          <w:rFonts w:ascii="Courier" w:hAnsi="Courier"/>
          <w:b/>
          <w:i/>
          <w:sz w:val="20"/>
          <w:szCs w:val="22"/>
          <w:highlight w:val="lightGray"/>
        </w:rPr>
        <w:t>TA</w:t>
      </w:r>
      <w:r>
        <w:rPr>
          <w:rFonts w:ascii="Courier" w:hAnsi="Courier"/>
          <w:b/>
          <w:i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b/>
          <w:i/>
          <w:sz w:val="20"/>
          <w:szCs w:val="22"/>
          <w:highlight w:val="lightGray"/>
        </w:rPr>
        <w:t>A</w:t>
      </w:r>
      <w:r w:rsidRPr="00EE51E1">
        <w:rPr>
          <w:rFonts w:ascii="Courier" w:hAnsi="Courier"/>
          <w:sz w:val="20"/>
          <w:szCs w:val="22"/>
          <w:highlight w:val="lightGray"/>
        </w:rPr>
        <w:t>TTATTTC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AAGTGACA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ATTGTTT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733A7D"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  <w:highlight w:val="lightGray"/>
        </w:rPr>
        <w:t>CATTGTAG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EE51E1">
        <w:rPr>
          <w:rFonts w:ascii="Courier" w:hAnsi="Courier"/>
          <w:sz w:val="20"/>
          <w:szCs w:val="22"/>
          <w:highlight w:val="lightGray"/>
        </w:rPr>
        <w:t>CACAATAA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CGAGCAT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GACAAAACGG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AAACAAT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GAAAAGAACG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</w:rPr>
        <w:t>ACGTGCAA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GTAAAATT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ACCTATAT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CATCTCTTT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CTCACTTA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CCAAATGA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EE51E1">
        <w:rPr>
          <w:rFonts w:ascii="Courier" w:hAnsi="Courier"/>
          <w:sz w:val="20"/>
          <w:szCs w:val="22"/>
        </w:rPr>
        <w:t>TTTCTTTCAC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TTGGTTC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TTTTGCACGT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CGTTCCTTAA</w:t>
      </w:r>
      <w:r>
        <w:rPr>
          <w:rFonts w:ascii="Courier" w:hAnsi="Courier"/>
          <w:sz w:val="20"/>
          <w:szCs w:val="22"/>
        </w:rPr>
        <w:t xml:space="preserve"> </w:t>
      </w:r>
      <w:r w:rsidRPr="00EE51E1">
        <w:rPr>
          <w:rFonts w:ascii="Courier" w:hAnsi="Courier"/>
          <w:sz w:val="20"/>
          <w:szCs w:val="22"/>
        </w:rPr>
        <w:t>AAATTGC</w:t>
      </w:r>
    </w:p>
    <w:p w14:paraId="3F527EAE" w14:textId="2633EBAE" w:rsidR="00657DCF" w:rsidRPr="005504EF" w:rsidRDefault="00657DCF" w:rsidP="00657DCF">
      <w:pPr>
        <w:widowControl w:val="0"/>
        <w:tabs>
          <w:tab w:val="left" w:pos="360"/>
        </w:tabs>
        <w:autoSpaceDE w:val="0"/>
        <w:autoSpaceDN w:val="0"/>
        <w:adjustRightInd w:val="0"/>
        <w:rPr>
          <w:rFonts w:ascii="Helvetica" w:hAnsi="Helvetica"/>
          <w:sz w:val="28"/>
          <w:szCs w:val="22"/>
        </w:rPr>
      </w:pPr>
    </w:p>
    <w:p w14:paraId="5AD2A39D" w14:textId="77777777" w:rsidR="00657DCF" w:rsidRPr="00EE51E1" w:rsidRDefault="00657DCF" w:rsidP="00657DCF">
      <w:pPr>
        <w:widowControl w:val="0"/>
        <w:autoSpaceDE w:val="0"/>
        <w:autoSpaceDN w:val="0"/>
        <w:adjustRightInd w:val="0"/>
        <w:jc w:val="center"/>
        <w:rPr>
          <w:rFonts w:ascii="Courier" w:hAnsi="Courier"/>
          <w:sz w:val="20"/>
          <w:szCs w:val="22"/>
        </w:rPr>
      </w:pPr>
    </w:p>
    <w:p w14:paraId="5DDBA609" w14:textId="77777777" w:rsidR="00657DCF" w:rsidRDefault="00657DCF" w:rsidP="00657DCF">
      <w:pPr>
        <w:rPr>
          <w:rFonts w:ascii="Courier" w:hAnsi="Courier"/>
          <w:sz w:val="22"/>
        </w:rPr>
      </w:pPr>
    </w:p>
    <w:p w14:paraId="4E7D859B" w14:textId="77777777" w:rsidR="00657DCF" w:rsidRDefault="00657DCF" w:rsidP="00657DCF">
      <w:pPr>
        <w:tabs>
          <w:tab w:val="left" w:pos="360"/>
        </w:tabs>
        <w:rPr>
          <w:rFonts w:ascii="Times" w:hAnsi="Times"/>
          <w:b/>
          <w:szCs w:val="22"/>
        </w:rPr>
      </w:pPr>
    </w:p>
    <w:p w14:paraId="2FB6C31C" w14:textId="77777777" w:rsidR="009D74BE" w:rsidRDefault="009D74BE" w:rsidP="00657DCF">
      <w:pPr>
        <w:tabs>
          <w:tab w:val="left" w:pos="360"/>
        </w:tabs>
        <w:rPr>
          <w:rFonts w:ascii="Times" w:hAnsi="Times"/>
          <w:b/>
          <w:szCs w:val="22"/>
        </w:rPr>
      </w:pPr>
    </w:p>
    <w:p w14:paraId="32E66A50" w14:textId="7F5B8A4B" w:rsidR="00D54231" w:rsidRPr="002D0876" w:rsidRDefault="00D54231" w:rsidP="002D0876">
      <w:pPr>
        <w:widowControl w:val="0"/>
        <w:contextualSpacing/>
        <w:rPr>
          <w:rFonts w:ascii="Times" w:hAnsi="Times"/>
        </w:rPr>
      </w:pPr>
    </w:p>
    <w:sectPr w:rsidR="00D54231" w:rsidRPr="002D0876" w:rsidSect="009D74B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C9B1" w14:textId="77777777" w:rsidR="00C8666E" w:rsidRDefault="00C8666E">
      <w:r>
        <w:separator/>
      </w:r>
    </w:p>
  </w:endnote>
  <w:endnote w:type="continuationSeparator" w:id="0">
    <w:p w14:paraId="5293F110" w14:textId="77777777" w:rsidR="00C8666E" w:rsidRDefault="00C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Grande">
    <w:altName w:val="Lucida Grand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C6B5" w14:textId="77777777" w:rsidR="00C8666E" w:rsidRDefault="00C8666E" w:rsidP="00EC54F5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1CA85" w14:textId="77777777" w:rsidR="00C8666E" w:rsidRDefault="00C8666E" w:rsidP="00EC54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E1DA5" w14:textId="77777777" w:rsidR="00C8666E" w:rsidRDefault="00C8666E" w:rsidP="00EC54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D9693" w14:textId="77777777" w:rsidR="00C8666E" w:rsidRDefault="00C8666E">
      <w:r>
        <w:separator/>
      </w:r>
    </w:p>
  </w:footnote>
  <w:footnote w:type="continuationSeparator" w:id="0">
    <w:p w14:paraId="3E3A481F" w14:textId="77777777" w:rsidR="00C8666E" w:rsidRDefault="00C86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B6E7E"/>
    <w:multiLevelType w:val="hybridMultilevel"/>
    <w:tmpl w:val="3118DFD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4231"/>
    <w:rsid w:val="00002FCE"/>
    <w:rsid w:val="000B4216"/>
    <w:rsid w:val="00182D09"/>
    <w:rsid w:val="002C6B6B"/>
    <w:rsid w:val="002D0876"/>
    <w:rsid w:val="002F13FA"/>
    <w:rsid w:val="00330834"/>
    <w:rsid w:val="00433FBE"/>
    <w:rsid w:val="00544294"/>
    <w:rsid w:val="00554AC7"/>
    <w:rsid w:val="005721D2"/>
    <w:rsid w:val="00613A8C"/>
    <w:rsid w:val="00657DCF"/>
    <w:rsid w:val="00715CDC"/>
    <w:rsid w:val="0079641E"/>
    <w:rsid w:val="007C43F8"/>
    <w:rsid w:val="00916412"/>
    <w:rsid w:val="009D6CDA"/>
    <w:rsid w:val="009D74BE"/>
    <w:rsid w:val="00A669B0"/>
    <w:rsid w:val="00B25CE2"/>
    <w:rsid w:val="00BB4885"/>
    <w:rsid w:val="00C8666E"/>
    <w:rsid w:val="00CD062D"/>
    <w:rsid w:val="00D245D7"/>
    <w:rsid w:val="00D54231"/>
    <w:rsid w:val="00DB6C98"/>
    <w:rsid w:val="00E125AF"/>
    <w:rsid w:val="00E35884"/>
    <w:rsid w:val="00E843F7"/>
    <w:rsid w:val="00EC54F5"/>
    <w:rsid w:val="00F42585"/>
    <w:rsid w:val="00FA5248"/>
    <w:rsid w:val="00FF50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2E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506E07-4A5A-9642-BA0A-79DA4F655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15</Words>
  <Characters>8641</Characters>
  <Application>Microsoft Macintosh Word</Application>
  <DocSecurity>0</DocSecurity>
  <Lines>72</Lines>
  <Paragraphs>20</Paragraphs>
  <ScaleCrop>false</ScaleCrop>
  <Company>Entomology</Company>
  <LinksUpToDate>false</LinksUpToDate>
  <CharactersWithSpaces>10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ue University</dc:creator>
  <cp:keywords/>
  <dc:description/>
  <cp:lastModifiedBy>Jeff Stuart</cp:lastModifiedBy>
  <cp:revision>5</cp:revision>
  <dcterms:created xsi:type="dcterms:W3CDTF">2011-07-05T01:51:00Z</dcterms:created>
  <dcterms:modified xsi:type="dcterms:W3CDTF">2013-12-06T17:07:00Z</dcterms:modified>
</cp:coreProperties>
</file>